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83825B" w14:textId="72748B85" w:rsidR="00F5499C" w:rsidRPr="00F5499C" w:rsidRDefault="00654E8F" w:rsidP="00F5499C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F5499C">
        <w:t>Table 1.</w:t>
      </w:r>
      <w:r w:rsidR="00F5499C" w:rsidRPr="00425DDF">
        <w:rPr>
          <w:color w:val="000000"/>
        </w:rPr>
        <w:t xml:space="preserve"> </w:t>
      </w:r>
    </w:p>
    <w:p w14:paraId="2C2C8D50" w14:textId="77777777" w:rsidR="00F5499C" w:rsidRPr="00C2419B" w:rsidRDefault="00F5499C" w:rsidP="00F5499C">
      <w:pPr>
        <w:rPr>
          <w:rFonts w:cs="Times New Roman"/>
          <w:i/>
          <w:color w:val="000000"/>
          <w:szCs w:val="24"/>
        </w:rPr>
      </w:pPr>
      <w:r w:rsidRPr="00C2419B">
        <w:rPr>
          <w:rFonts w:cs="Times New Roman"/>
          <w:i/>
          <w:color w:val="000000"/>
          <w:szCs w:val="24"/>
        </w:rPr>
        <w:t>Identified needs for enhancing engagement and associated considerations for design, content and functionality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662"/>
      </w:tblGrid>
      <w:tr w:rsidR="00F5499C" w:rsidRPr="00425DDF" w14:paraId="03109D90" w14:textId="77777777" w:rsidTr="00CC42F2">
        <w:tc>
          <w:tcPr>
            <w:tcW w:w="2552" w:type="dxa"/>
            <w:tcBorders>
              <w:bottom w:val="nil"/>
            </w:tcBorders>
          </w:tcPr>
          <w:p w14:paraId="44360F01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Factor</w:t>
            </w:r>
          </w:p>
        </w:tc>
        <w:tc>
          <w:tcPr>
            <w:tcW w:w="6662" w:type="dxa"/>
            <w:tcBorders>
              <w:bottom w:val="nil"/>
            </w:tcBorders>
          </w:tcPr>
          <w:p w14:paraId="68EA6424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Considerations for design, content and functionality</w:t>
            </w:r>
          </w:p>
        </w:tc>
      </w:tr>
      <w:tr w:rsidR="00F5499C" w:rsidRPr="00425DDF" w14:paraId="484D45FC" w14:textId="77777777" w:rsidTr="00CC42F2">
        <w:tc>
          <w:tcPr>
            <w:tcW w:w="2552" w:type="dxa"/>
            <w:tcBorders>
              <w:top w:val="nil"/>
            </w:tcBorders>
          </w:tcPr>
          <w:p w14:paraId="2F7940AE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</w:p>
        </w:tc>
        <w:tc>
          <w:tcPr>
            <w:tcW w:w="6662" w:type="dxa"/>
            <w:tcBorders>
              <w:top w:val="nil"/>
            </w:tcBorders>
          </w:tcPr>
          <w:p w14:paraId="59B322DC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</w:p>
        </w:tc>
      </w:tr>
      <w:tr w:rsidR="00F5499C" w:rsidRPr="00425DDF" w14:paraId="72EB0948" w14:textId="77777777" w:rsidTr="00CC42F2">
        <w:tc>
          <w:tcPr>
            <w:tcW w:w="2552" w:type="dxa"/>
          </w:tcPr>
          <w:p w14:paraId="5782BC3F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Transparency, relevance and trust</w:t>
            </w:r>
          </w:p>
          <w:p w14:paraId="4D7CA5B6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</w:p>
        </w:tc>
        <w:tc>
          <w:tcPr>
            <w:tcW w:w="6662" w:type="dxa"/>
          </w:tcPr>
          <w:p w14:paraId="41EE1561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Clear from the outset about what is being done and why – clear and early rationale to support engagement)</w:t>
            </w:r>
          </w:p>
          <w:p w14:paraId="65B6F10B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Address </w:t>
            </w:r>
          </w:p>
          <w:p w14:paraId="364A25CA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t>Relevance of the tool to individual recovery journey</w:t>
            </w:r>
          </w:p>
          <w:p w14:paraId="55987459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t>scepticism/ suspicion about the motives for collecting the data</w:t>
            </w:r>
          </w:p>
          <w:p w14:paraId="54B45C7D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t>Fear about how the information will be used</w:t>
            </w:r>
          </w:p>
          <w:p w14:paraId="264CFF4E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t>Concerns about privacy/ confidentiality</w:t>
            </w:r>
          </w:p>
        </w:tc>
      </w:tr>
      <w:tr w:rsidR="00F5499C" w:rsidRPr="00425DDF" w14:paraId="709C8421" w14:textId="77777777" w:rsidTr="00CC42F2">
        <w:tc>
          <w:tcPr>
            <w:tcW w:w="2552" w:type="dxa"/>
          </w:tcPr>
          <w:p w14:paraId="3DD006F8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Non-intrusive</w:t>
            </w:r>
          </w:p>
          <w:p w14:paraId="70A81CA7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</w:p>
        </w:tc>
        <w:tc>
          <w:tcPr>
            <w:tcW w:w="6662" w:type="dxa"/>
          </w:tcPr>
          <w:p w14:paraId="7C601439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to the SMART Recovery group</w:t>
            </w:r>
          </w:p>
          <w:p w14:paraId="0CF4BBBB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to their life</w:t>
            </w:r>
          </w:p>
          <w:p w14:paraId="23D2B380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“get more out of it than you put in”</w:t>
            </w:r>
          </w:p>
          <w:p w14:paraId="653D02AD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Feedback is immediate, objective and tied to a personally meaningful behaviour/ outcome</w:t>
            </w:r>
          </w:p>
        </w:tc>
      </w:tr>
      <w:tr w:rsidR="00F5499C" w:rsidRPr="00425DDF" w14:paraId="53E47AEF" w14:textId="77777777" w:rsidTr="00CC42F2">
        <w:tc>
          <w:tcPr>
            <w:tcW w:w="2552" w:type="dxa"/>
          </w:tcPr>
          <w:p w14:paraId="3F85EBA9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color w:val="000000" w:themeColor="text1"/>
                <w:szCs w:val="24"/>
              </w:rPr>
              <w:t xml:space="preserve">Complement what people are already doing to support their recovery </w:t>
            </w:r>
          </w:p>
        </w:tc>
        <w:tc>
          <w:tcPr>
            <w:tcW w:w="6662" w:type="dxa"/>
          </w:tcPr>
          <w:p w14:paraId="0FAE8E09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rPr>
                <w:color w:val="000000" w:themeColor="text1"/>
              </w:rPr>
              <w:t>Support familiar tools/ strategies</w:t>
            </w:r>
          </w:p>
          <w:p w14:paraId="368BA85E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rPr>
                <w:color w:val="000000" w:themeColor="text1"/>
              </w:rPr>
              <w:t>‘Seven day plan’</w:t>
            </w:r>
          </w:p>
          <w:p w14:paraId="26C6E15C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rPr>
                <w:color w:val="000000" w:themeColor="text1"/>
              </w:rPr>
              <w:t xml:space="preserve">Social connectedness </w:t>
            </w:r>
          </w:p>
          <w:p w14:paraId="36C05DA4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rPr>
                <w:color w:val="000000" w:themeColor="text1"/>
              </w:rPr>
              <w:t>Helpful decision making around addiction related behaviours</w:t>
            </w:r>
          </w:p>
          <w:p w14:paraId="0CD5208B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rPr>
                <w:color w:val="000000" w:themeColor="text1"/>
              </w:rPr>
              <w:t xml:space="preserve">Reflect individual needs and goals </w:t>
            </w:r>
          </w:p>
          <w:p w14:paraId="674E1E4E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Capacity to be integrated into SMART Recovery meetings </w:t>
            </w:r>
          </w:p>
          <w:p w14:paraId="3AED7DD0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Support group attendance (and ongoing value of helping others and learning from others)</w:t>
            </w:r>
          </w:p>
          <w:p w14:paraId="4400687B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Foster communication and collaboration (i.e. via making use of the SMART Recovery group) </w:t>
            </w:r>
          </w:p>
          <w:p w14:paraId="5EB5214E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Encourage social connectedness more broadly </w:t>
            </w:r>
          </w:p>
          <w:p w14:paraId="65CB9961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Empower participants </w:t>
            </w:r>
          </w:p>
          <w:p w14:paraId="4EC81B98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Promote awareness</w:t>
            </w:r>
          </w:p>
          <w:p w14:paraId="6DD76BA2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Facilitate self-reflection</w:t>
            </w:r>
          </w:p>
          <w:p w14:paraId="7C4928BF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Information (but not lecturing)</w:t>
            </w:r>
          </w:p>
          <w:p w14:paraId="1DAD342E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Normalisation</w:t>
            </w:r>
          </w:p>
          <w:p w14:paraId="18B787E1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Use is tailored to ‘where people are at’ </w:t>
            </w:r>
          </w:p>
        </w:tc>
      </w:tr>
      <w:tr w:rsidR="00F5499C" w:rsidRPr="00425DDF" w14:paraId="1F846713" w14:textId="77777777" w:rsidTr="00CC42F2">
        <w:tc>
          <w:tcPr>
            <w:tcW w:w="2552" w:type="dxa"/>
          </w:tcPr>
          <w:p w14:paraId="7F4D0580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 xml:space="preserve">Support choice (e.g. </w:t>
            </w:r>
            <w:r w:rsidRPr="00425DDF">
              <w:rPr>
                <w:rFonts w:cs="Times New Roman"/>
                <w:szCs w:val="24"/>
              </w:rPr>
              <w:lastRenderedPageBreak/>
              <w:t>over goals, skills, tools, app features)</w:t>
            </w:r>
          </w:p>
          <w:p w14:paraId="48D9082B" w14:textId="77777777" w:rsidR="00F5499C" w:rsidRPr="00425DDF" w:rsidRDefault="00F5499C" w:rsidP="00CC42F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62" w:type="dxa"/>
          </w:tcPr>
          <w:p w14:paraId="491B3F73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lastRenderedPageBreak/>
              <w:t>Self-directed goals (weekly action plan)</w:t>
            </w:r>
          </w:p>
          <w:p w14:paraId="355DF2D9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lastRenderedPageBreak/>
              <w:t>Choice over the SMART Recovery tools utilised</w:t>
            </w:r>
          </w:p>
          <w:p w14:paraId="703A4107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Choice over which behaviour(s) to focus on</w:t>
            </w:r>
          </w:p>
          <w:p w14:paraId="05DD8D5A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Up to the individual whether/ how they choose to act upon the feedback (including whether/ how to involve the group and facilitator)</w:t>
            </w:r>
          </w:p>
        </w:tc>
      </w:tr>
      <w:tr w:rsidR="00F5499C" w:rsidRPr="00425DDF" w14:paraId="3330E6C2" w14:textId="77777777" w:rsidTr="00CC42F2">
        <w:tc>
          <w:tcPr>
            <w:tcW w:w="2552" w:type="dxa"/>
          </w:tcPr>
          <w:p w14:paraId="35731247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lastRenderedPageBreak/>
              <w:t>Support accountability and ongoing actions</w:t>
            </w:r>
          </w:p>
          <w:p w14:paraId="1A91077C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</w:p>
        </w:tc>
        <w:tc>
          <w:tcPr>
            <w:tcW w:w="6662" w:type="dxa"/>
          </w:tcPr>
          <w:p w14:paraId="48D8E3C8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Capacity to re-set and try again if goal(s) don’t work out</w:t>
            </w:r>
          </w:p>
          <w:p w14:paraId="43A7514A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 “pre-empt issues”</w:t>
            </w:r>
          </w:p>
          <w:p w14:paraId="04E6515D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“keep on track” </w:t>
            </w:r>
          </w:p>
          <w:p w14:paraId="12CC0939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Normative feedback/ benchmarking</w:t>
            </w:r>
          </w:p>
          <w:p w14:paraId="388A782B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Tailor the frequency/ timing of reminders to complete </w:t>
            </w:r>
          </w:p>
        </w:tc>
      </w:tr>
      <w:tr w:rsidR="00F5499C" w:rsidRPr="00425DDF" w14:paraId="439475D8" w14:textId="77777777" w:rsidTr="00CC42F2">
        <w:tc>
          <w:tcPr>
            <w:tcW w:w="2552" w:type="dxa"/>
          </w:tcPr>
          <w:p w14:paraId="761171D9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Encouraging</w:t>
            </w:r>
          </w:p>
        </w:tc>
        <w:tc>
          <w:tcPr>
            <w:tcW w:w="6662" w:type="dxa"/>
          </w:tcPr>
          <w:p w14:paraId="164975B7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Celebrate successes</w:t>
            </w:r>
          </w:p>
          <w:p w14:paraId="1B35A5E7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Prompt ongoing action in the face of challenges </w:t>
            </w:r>
          </w:p>
          <w:p w14:paraId="742A6023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Promote ‘stories of success’ (inspiration(s) from others/ hints/ tips etc)</w:t>
            </w:r>
          </w:p>
          <w:p w14:paraId="18B71B06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use gamification to engage, motivate and promote self-awareness and behaviour change</w:t>
            </w:r>
          </w:p>
        </w:tc>
      </w:tr>
      <w:tr w:rsidR="00F5499C" w:rsidRPr="00425DDF" w14:paraId="37E5E74D" w14:textId="77777777" w:rsidTr="00CC42F2">
        <w:tc>
          <w:tcPr>
            <w:tcW w:w="2552" w:type="dxa"/>
          </w:tcPr>
          <w:p w14:paraId="3179AFF1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Easy</w:t>
            </w:r>
          </w:p>
        </w:tc>
        <w:tc>
          <w:tcPr>
            <w:tcW w:w="6662" w:type="dxa"/>
          </w:tcPr>
          <w:p w14:paraId="245F8D8A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to download</w:t>
            </w:r>
          </w:p>
          <w:p w14:paraId="00C5AA93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to complete </w:t>
            </w:r>
          </w:p>
          <w:p w14:paraId="3A2D68CC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to navigate</w:t>
            </w:r>
          </w:p>
          <w:p w14:paraId="7B1A3811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to use</w:t>
            </w:r>
          </w:p>
        </w:tc>
      </w:tr>
      <w:tr w:rsidR="00F5499C" w:rsidRPr="00425DDF" w14:paraId="32D84046" w14:textId="77777777" w:rsidTr="00CC42F2">
        <w:tc>
          <w:tcPr>
            <w:tcW w:w="2552" w:type="dxa"/>
          </w:tcPr>
          <w:p w14:paraId="09E74A05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User friendly</w:t>
            </w:r>
          </w:p>
        </w:tc>
        <w:tc>
          <w:tcPr>
            <w:tcW w:w="6662" w:type="dxa"/>
          </w:tcPr>
          <w:p w14:paraId="090F5B84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Suitable for the broad community that attends SMART Recovery (different levels of literacy/ technology experience/ cognitive capacity)</w:t>
            </w:r>
          </w:p>
          <w:p w14:paraId="2D36852F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 xml:space="preserve">Language needs to be </w:t>
            </w:r>
          </w:p>
          <w:p w14:paraId="1FA038B0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t xml:space="preserve">non-stigmatising, non-diagnostic, non-clinical and non-judgemental, </w:t>
            </w:r>
          </w:p>
          <w:p w14:paraId="60AB7EE5" w14:textId="77777777" w:rsidR="00F5499C" w:rsidRPr="00425DDF" w:rsidRDefault="00F5499C" w:rsidP="00F5499C">
            <w:pPr>
              <w:pStyle w:val="ListParagraph"/>
              <w:numPr>
                <w:ilvl w:val="1"/>
                <w:numId w:val="20"/>
              </w:numPr>
              <w:spacing w:before="0" w:after="0"/>
            </w:pPr>
            <w:r w:rsidRPr="00425DDF">
              <w:t>simple, concrete, confident and hopeful</w:t>
            </w:r>
          </w:p>
          <w:p w14:paraId="2E2FF18E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Small sentences, use of graphics</w:t>
            </w:r>
          </w:p>
          <w:p w14:paraId="0052B0AD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Good graphic design</w:t>
            </w:r>
          </w:p>
          <w:p w14:paraId="7F509963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Appealing interface</w:t>
            </w:r>
          </w:p>
          <w:p w14:paraId="5219622D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rPr>
                <w:color w:val="000000" w:themeColor="text1"/>
              </w:rPr>
              <w:t>Able to provide feedback about the app</w:t>
            </w:r>
          </w:p>
        </w:tc>
      </w:tr>
      <w:tr w:rsidR="00F5499C" w:rsidRPr="00425DDF" w14:paraId="2C16CDDB" w14:textId="77777777" w:rsidTr="00CC42F2">
        <w:tc>
          <w:tcPr>
            <w:tcW w:w="2552" w:type="dxa"/>
          </w:tcPr>
          <w:p w14:paraId="2D2694CC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>Facilitator ‘buy-in’</w:t>
            </w:r>
          </w:p>
        </w:tc>
        <w:tc>
          <w:tcPr>
            <w:tcW w:w="6662" w:type="dxa"/>
          </w:tcPr>
          <w:p w14:paraId="3C272802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Useful to participants</w:t>
            </w:r>
          </w:p>
          <w:p w14:paraId="45369CA8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Not disrupt the group process</w:t>
            </w:r>
          </w:p>
          <w:p w14:paraId="5B24C141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Ability to track group function/ facilitator style (e.g. what works well/ less well for group members; authenticity, non-judgemental stances, empathy, and a group version of a Session Rating Scale)</w:t>
            </w:r>
          </w:p>
        </w:tc>
      </w:tr>
      <w:tr w:rsidR="00F5499C" w:rsidRPr="00425DDF" w14:paraId="30F5967F" w14:textId="77777777" w:rsidTr="00CC42F2">
        <w:tc>
          <w:tcPr>
            <w:tcW w:w="2552" w:type="dxa"/>
          </w:tcPr>
          <w:p w14:paraId="01E40BFA" w14:textId="77777777" w:rsidR="00F5499C" w:rsidRPr="00425DDF" w:rsidRDefault="00F5499C" w:rsidP="00CC42F2">
            <w:pPr>
              <w:rPr>
                <w:rFonts w:cs="Times New Roman"/>
                <w:szCs w:val="24"/>
              </w:rPr>
            </w:pPr>
            <w:r w:rsidRPr="00425DDF">
              <w:rPr>
                <w:rFonts w:cs="Times New Roman"/>
                <w:szCs w:val="24"/>
              </w:rPr>
              <w:t xml:space="preserve">Longevity </w:t>
            </w:r>
          </w:p>
        </w:tc>
        <w:tc>
          <w:tcPr>
            <w:tcW w:w="6662" w:type="dxa"/>
          </w:tcPr>
          <w:p w14:paraId="24AC18E4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Compatibility with future platforms/ infrastructure</w:t>
            </w:r>
          </w:p>
          <w:p w14:paraId="7943969A" w14:textId="77777777" w:rsidR="00F5499C" w:rsidRPr="00425DDF" w:rsidRDefault="00F5499C" w:rsidP="00F5499C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25DDF">
              <w:t>Applicability to other services/ settings offering treatment and/or support to people with experience of addictive behaviours</w:t>
            </w:r>
          </w:p>
        </w:tc>
      </w:tr>
    </w:tbl>
    <w:p w14:paraId="589B460D" w14:textId="77777777" w:rsidR="00F5499C" w:rsidRPr="00425DDF" w:rsidRDefault="00F5499C" w:rsidP="00F5499C">
      <w:pPr>
        <w:spacing w:after="0"/>
        <w:rPr>
          <w:rFonts w:cs="Times New Roman"/>
          <w:szCs w:val="24"/>
        </w:rPr>
      </w:pPr>
      <w:r w:rsidRPr="00425DDF">
        <w:rPr>
          <w:rFonts w:cs="Times New Roman"/>
          <w:szCs w:val="24"/>
        </w:rPr>
        <w:tab/>
      </w:r>
    </w:p>
    <w:p w14:paraId="57DB383D" w14:textId="77777777" w:rsidR="00F5499C" w:rsidRPr="00425DDF" w:rsidRDefault="00F5499C" w:rsidP="00F5499C">
      <w:pPr>
        <w:spacing w:after="0"/>
        <w:rPr>
          <w:rFonts w:cs="Times New Roman"/>
          <w:szCs w:val="24"/>
        </w:rPr>
      </w:pPr>
    </w:p>
    <w:p w14:paraId="7B65BC41" w14:textId="77777777" w:rsidR="00DE23E8" w:rsidRPr="001549D3" w:rsidRDefault="00DE23E8" w:rsidP="00F5499C">
      <w:pPr>
        <w:jc w:val="both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A6B6D3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4B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A6B6D3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4B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9A43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4B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9A43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4B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AB74C94"/>
    <w:multiLevelType w:val="hybridMultilevel"/>
    <w:tmpl w:val="C786E7A4"/>
    <w:lvl w:ilvl="0" w:tplc="97368740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B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99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A4CA8E53F9E438C8B24E46E278B62" ma:contentTypeVersion="12" ma:contentTypeDescription="Create a new document." ma:contentTypeScope="" ma:versionID="b02b0b54858396ddeb1bb6a8a28368fc">
  <xsd:schema xmlns:xsd="http://www.w3.org/2001/XMLSchema" xmlns:xs="http://www.w3.org/2001/XMLSchema" xmlns:p="http://schemas.microsoft.com/office/2006/metadata/properties" xmlns:ns3="cf0fb649-be1b-40dc-a7bb-65ab5ef78c94" xmlns:ns4="d7ed281c-f0f5-4c84-9bfc-9cca0c3be095" targetNamespace="http://schemas.microsoft.com/office/2006/metadata/properties" ma:root="true" ma:fieldsID="d11d5dc91d9e436ec5fa57967b8b94dd" ns3:_="" ns4:_="">
    <xsd:import namespace="cf0fb649-be1b-40dc-a7bb-65ab5ef78c94"/>
    <xsd:import namespace="d7ed281c-f0f5-4c84-9bfc-9cca0c3be0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fb649-be1b-40dc-a7bb-65ab5ef78c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d281c-f0f5-4c84-9bfc-9cca0c3be0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8DDFC8-A7B1-42DD-BF5F-3623D82864E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7ed281c-f0f5-4c84-9bfc-9cca0c3be095"/>
    <ds:schemaRef ds:uri="cf0fb649-be1b-40dc-a7bb-65ab5ef78c9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E63ED4B-6289-468D-99B2-1B7A19D8E2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F73F86-B15E-4B91-9D22-C4BE7D4BB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fb649-be1b-40dc-a7bb-65ab5ef78c94"/>
    <ds:schemaRef ds:uri="d7ed281c-f0f5-4c84-9bfc-9cca0c3be0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55E20B-D267-4AE2-AB60-3BB3FC46D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amshaveni</cp:lastModifiedBy>
  <cp:revision>3</cp:revision>
  <cp:lastPrinted>2013-10-03T12:51:00Z</cp:lastPrinted>
  <dcterms:created xsi:type="dcterms:W3CDTF">2021-03-04T03:51:00Z</dcterms:created>
  <dcterms:modified xsi:type="dcterms:W3CDTF">2021-06-1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A4CA8E53F9E438C8B24E46E278B62</vt:lpwstr>
  </property>
</Properties>
</file>